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9004F" w14:textId="5FD5E377" w:rsidR="00B41790" w:rsidRPr="003B5733" w:rsidRDefault="00B41790" w:rsidP="00B41790">
      <w:pPr>
        <w:spacing w:line="360" w:lineRule="auto"/>
        <w:rPr>
          <w:b/>
          <w:bCs/>
        </w:rPr>
      </w:pPr>
      <w:r w:rsidRPr="003B5733">
        <w:rPr>
          <w:b/>
          <w:bCs/>
        </w:rPr>
        <w:t>TABLE S5</w:t>
      </w:r>
      <w:r w:rsidR="00D67949">
        <w:rPr>
          <w:b/>
          <w:bCs/>
        </w:rPr>
        <w:t xml:space="preserve"> </w:t>
      </w:r>
      <w:r w:rsidRPr="003B5733">
        <w:t>HMM PBP gene SNP distribution with respect to the average core gene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716"/>
        <w:gridCol w:w="561"/>
        <w:gridCol w:w="613"/>
        <w:gridCol w:w="1260"/>
        <w:gridCol w:w="666"/>
        <w:gridCol w:w="1044"/>
        <w:gridCol w:w="561"/>
        <w:gridCol w:w="561"/>
        <w:gridCol w:w="1218"/>
        <w:gridCol w:w="666"/>
        <w:gridCol w:w="684"/>
        <w:gridCol w:w="561"/>
        <w:gridCol w:w="561"/>
        <w:gridCol w:w="1218"/>
        <w:gridCol w:w="666"/>
        <w:gridCol w:w="1044"/>
      </w:tblGrid>
      <w:tr w:rsidR="00B41790" w:rsidRPr="003B5733" w14:paraId="7DF4A497" w14:textId="77777777" w:rsidTr="00B41790">
        <w:trPr>
          <w:trHeight w:val="320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BA21" w14:textId="77777777" w:rsidR="00B41790" w:rsidRPr="003B5733" w:rsidRDefault="00B41790" w:rsidP="00FD1925">
            <w:pPr>
              <w:rPr>
                <w:sz w:val="20"/>
                <w:szCs w:val="20"/>
              </w:rPr>
            </w:pPr>
          </w:p>
        </w:tc>
        <w:tc>
          <w:tcPr>
            <w:tcW w:w="4144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6A5F40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  <w:u w:val="single"/>
              </w:rPr>
              <w:t>SNPs</w:t>
            </w:r>
            <w:r w:rsidRPr="003B5733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90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4FD3B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  <w:u w:val="single"/>
              </w:rPr>
              <w:t>sSNPs</w:t>
            </w:r>
            <w:proofErr w:type="spellEnd"/>
            <w:r w:rsidRPr="003B5733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50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9840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  <w:u w:val="single"/>
              </w:rPr>
              <w:t>nsSNPs</w:t>
            </w:r>
            <w:proofErr w:type="spellEnd"/>
            <w:r w:rsidRPr="003B5733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B41790" w:rsidRPr="003B5733" w14:paraId="4E2E879B" w14:textId="77777777" w:rsidTr="00B41790">
        <w:trPr>
          <w:trHeight w:val="171"/>
        </w:trPr>
        <w:tc>
          <w:tcPr>
            <w:tcW w:w="71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30CA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PBP</w:t>
            </w:r>
          </w:p>
        </w:tc>
        <w:tc>
          <w:tcPr>
            <w:tcW w:w="561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79A5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61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74A1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F51F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3B5733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5550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3B5733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E0F7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1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23CB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0832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641E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3B5733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B9B4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3B5733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E9F5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455A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6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765E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12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EAD7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B5733">
              <w:rPr>
                <w:b/>
                <w:bCs/>
                <w:color w:val="000000"/>
                <w:sz w:val="20"/>
                <w:szCs w:val="20"/>
              </w:rPr>
              <w:t>Obs</w:t>
            </w:r>
            <w:proofErr w:type="spellEnd"/>
            <w:r w:rsidRPr="003B5733">
              <w:rPr>
                <w:b/>
                <w:bCs/>
                <w:color w:val="000000"/>
                <w:sz w:val="20"/>
                <w:szCs w:val="20"/>
              </w:rPr>
              <w:t>/Exp %</w:t>
            </w:r>
          </w:p>
        </w:tc>
        <w:tc>
          <w:tcPr>
            <w:tcW w:w="66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E2CB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c</w:t>
            </w:r>
            <w:r w:rsidRPr="003B5733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516D" w14:textId="77777777" w:rsidR="00B41790" w:rsidRPr="003B5733" w:rsidRDefault="00B41790" w:rsidP="00FD192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B5733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41790" w:rsidRPr="003B5733" w14:paraId="1784E481" w14:textId="77777777" w:rsidTr="00B41790">
        <w:trPr>
          <w:trHeight w:val="320"/>
        </w:trPr>
        <w:tc>
          <w:tcPr>
            <w:tcW w:w="71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2A4F" w14:textId="77777777" w:rsidR="00B41790" w:rsidRPr="003B5733" w:rsidRDefault="00B41790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B5733">
              <w:rPr>
                <w:i/>
                <w:iCs/>
                <w:color w:val="000000"/>
                <w:sz w:val="20"/>
                <w:szCs w:val="20"/>
              </w:rPr>
              <w:t>pbp1a</w:t>
            </w:r>
          </w:p>
        </w:tc>
        <w:tc>
          <w:tcPr>
            <w:tcW w:w="56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335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6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B16B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58E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0B4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41.84</w:t>
            </w:r>
          </w:p>
        </w:tc>
        <w:tc>
          <w:tcPr>
            <w:tcW w:w="10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43F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7.37E-17</w:t>
            </w:r>
          </w:p>
        </w:tc>
        <w:tc>
          <w:tcPr>
            <w:tcW w:w="56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9F8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B1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B34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78.1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1D12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68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F15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A1D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5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DA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CF7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6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16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10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5CE" w14:textId="77777777" w:rsidR="00B41790" w:rsidRPr="003B5733" w:rsidRDefault="00B41790" w:rsidP="00FD1925">
            <w:pPr>
              <w:jc w:val="right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.20E-16</w:t>
            </w:r>
          </w:p>
        </w:tc>
      </w:tr>
      <w:tr w:rsidR="00B41790" w:rsidRPr="003B5733" w14:paraId="18BF9731" w14:textId="77777777" w:rsidTr="00B41790">
        <w:trPr>
          <w:trHeight w:val="34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D538" w14:textId="77777777" w:rsidR="00B41790" w:rsidRPr="003B5733" w:rsidRDefault="00B41790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B5733">
              <w:rPr>
                <w:i/>
                <w:iCs/>
                <w:color w:val="000000"/>
                <w:sz w:val="20"/>
                <w:szCs w:val="20"/>
              </w:rPr>
              <w:t>pbp1b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39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C91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BE09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6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6BE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9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E14F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.87E-16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7F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3E0C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4FB7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8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4E7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F817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0B5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E63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59D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665F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84A" w14:textId="77777777" w:rsidR="00B41790" w:rsidRPr="003B5733" w:rsidRDefault="00B41790" w:rsidP="00FD1925">
            <w:pPr>
              <w:jc w:val="right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.49E-18</w:t>
            </w:r>
          </w:p>
        </w:tc>
      </w:tr>
      <w:tr w:rsidR="00B41790" w:rsidRPr="003B5733" w14:paraId="4B7DE352" w14:textId="77777777" w:rsidTr="00B41790">
        <w:trPr>
          <w:trHeight w:val="320"/>
        </w:trPr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F125" w14:textId="77777777" w:rsidR="00B41790" w:rsidRPr="003B5733" w:rsidRDefault="00B41790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B5733">
              <w:rPr>
                <w:i/>
                <w:iCs/>
                <w:color w:val="000000"/>
                <w:sz w:val="20"/>
                <w:szCs w:val="20"/>
              </w:rPr>
              <w:t>pbp2a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0B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BFC4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08A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9BE8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1F3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.45E-1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AC0E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AB1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777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8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ECB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BE11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4E2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1BB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DF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33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9BFC" w14:textId="77777777" w:rsidR="00B41790" w:rsidRPr="003B5733" w:rsidRDefault="00B41790" w:rsidP="00FD1925">
            <w:pPr>
              <w:jc w:val="right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.62E-11</w:t>
            </w:r>
          </w:p>
        </w:tc>
      </w:tr>
      <w:tr w:rsidR="00B41790" w:rsidRPr="003B5733" w14:paraId="5C422EC1" w14:textId="77777777" w:rsidTr="00B41790">
        <w:trPr>
          <w:trHeight w:val="320"/>
        </w:trPr>
        <w:tc>
          <w:tcPr>
            <w:tcW w:w="7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9349" w14:textId="77777777" w:rsidR="00B41790" w:rsidRPr="003B5733" w:rsidRDefault="00B41790" w:rsidP="00FD192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B5733">
              <w:rPr>
                <w:i/>
                <w:iCs/>
                <w:color w:val="000000"/>
                <w:sz w:val="20"/>
                <w:szCs w:val="20"/>
              </w:rPr>
              <w:t>pbp2x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0D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490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4DF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6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0FA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B39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4.20E-18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62D4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5926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3A4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7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E670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4B0E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0F02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F09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7E7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EBE" w14:textId="77777777" w:rsidR="00B41790" w:rsidRPr="003B5733" w:rsidRDefault="00B41790" w:rsidP="00FD1925">
            <w:pPr>
              <w:jc w:val="center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6263" w14:textId="77777777" w:rsidR="00B41790" w:rsidRPr="003B5733" w:rsidRDefault="00B41790" w:rsidP="00FD1925">
            <w:pPr>
              <w:jc w:val="right"/>
              <w:rPr>
                <w:color w:val="000000"/>
                <w:sz w:val="20"/>
                <w:szCs w:val="20"/>
              </w:rPr>
            </w:pPr>
            <w:r w:rsidRPr="003B5733">
              <w:rPr>
                <w:color w:val="000000"/>
                <w:sz w:val="20"/>
                <w:szCs w:val="20"/>
              </w:rPr>
              <w:t>2.65E-14</w:t>
            </w:r>
          </w:p>
        </w:tc>
      </w:tr>
    </w:tbl>
    <w:p w14:paraId="72088431" w14:textId="77777777" w:rsidR="00B41790" w:rsidRPr="003B5733" w:rsidRDefault="00B41790" w:rsidP="00B41790">
      <w:pPr>
        <w:spacing w:line="360" w:lineRule="auto"/>
        <w:rPr>
          <w:sz w:val="20"/>
          <w:szCs w:val="20"/>
        </w:rPr>
      </w:pPr>
      <w:proofErr w:type="spellStart"/>
      <w:proofErr w:type="gramStart"/>
      <w:r w:rsidRPr="003B5733">
        <w:rPr>
          <w:i/>
          <w:iCs/>
          <w:sz w:val="28"/>
          <w:szCs w:val="28"/>
          <w:vertAlign w:val="superscript"/>
        </w:rPr>
        <w:t>a</w:t>
      </w:r>
      <w:proofErr w:type="spellEnd"/>
      <w:proofErr w:type="gramEnd"/>
      <w:r w:rsidRPr="003B5733" w:rsidDel="00AB7CE0">
        <w:rPr>
          <w:vertAlign w:val="superscript"/>
        </w:rPr>
        <w:t xml:space="preserve"> </w:t>
      </w:r>
      <w:r w:rsidRPr="003B5733">
        <w:rPr>
          <w:sz w:val="20"/>
          <w:szCs w:val="20"/>
        </w:rPr>
        <w:t xml:space="preserve">Abbreviations: </w:t>
      </w:r>
      <w:proofErr w:type="spellStart"/>
      <w:r w:rsidRPr="003B5733">
        <w:rPr>
          <w:sz w:val="20"/>
          <w:szCs w:val="20"/>
        </w:rPr>
        <w:t>Obs</w:t>
      </w:r>
      <w:proofErr w:type="spellEnd"/>
      <w:r w:rsidRPr="003B5733">
        <w:rPr>
          <w:sz w:val="20"/>
          <w:szCs w:val="20"/>
        </w:rPr>
        <w:t xml:space="preserve"> = observed, Exp = expected.</w:t>
      </w:r>
    </w:p>
    <w:p w14:paraId="32FAC1D5" w14:textId="77777777" w:rsidR="00EB0F2B" w:rsidRPr="003B5733" w:rsidRDefault="00EB0F2B"/>
    <w:sectPr w:rsidR="00EB0F2B" w:rsidRPr="003B5733" w:rsidSect="00B417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90"/>
    <w:rsid w:val="00104D86"/>
    <w:rsid w:val="001868EF"/>
    <w:rsid w:val="00234240"/>
    <w:rsid w:val="003941D7"/>
    <w:rsid w:val="003B5733"/>
    <w:rsid w:val="004A2D0B"/>
    <w:rsid w:val="004F0DB1"/>
    <w:rsid w:val="00681172"/>
    <w:rsid w:val="00751ADD"/>
    <w:rsid w:val="008D3AE7"/>
    <w:rsid w:val="00B41790"/>
    <w:rsid w:val="00CB7FDD"/>
    <w:rsid w:val="00D67949"/>
    <w:rsid w:val="00EB0F2B"/>
    <w:rsid w:val="00EB7B33"/>
    <w:rsid w:val="00EC32D6"/>
    <w:rsid w:val="00F7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CB067"/>
  <w15:chartTrackingRefBased/>
  <w15:docId w15:val="{F1C77B0C-EDDD-7D47-942A-C96E85F4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79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, Stephen B.</dc:creator>
  <cp:keywords/>
  <dc:description/>
  <cp:lastModifiedBy>Beres, Stephen B.</cp:lastModifiedBy>
  <cp:revision>4</cp:revision>
  <dcterms:created xsi:type="dcterms:W3CDTF">2021-12-04T18:45:00Z</dcterms:created>
  <dcterms:modified xsi:type="dcterms:W3CDTF">2021-12-06T18:57:00Z</dcterms:modified>
</cp:coreProperties>
</file>